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pPr w:leftFromText="180" w:rightFromText="180" w:tblpY="684"/>
        <w:tblW w:w="5000" w:type="pct"/>
        <w:tblLook w:val="0420" w:firstRow="1" w:lastRow="0" w:firstColumn="0" w:lastColumn="0" w:noHBand="0" w:noVBand="1"/>
      </w:tblPr>
      <w:tblGrid>
        <w:gridCol w:w="2942"/>
        <w:gridCol w:w="1561"/>
        <w:gridCol w:w="1702"/>
        <w:gridCol w:w="2408"/>
        <w:gridCol w:w="1561"/>
        <w:gridCol w:w="1699"/>
        <w:gridCol w:w="1842"/>
        <w:gridCol w:w="1899"/>
      </w:tblGrid>
      <w:tr w:rsidR="00DD576A" w:rsidRPr="006A49FE" w14:paraId="5A6631A8" w14:textId="5BA9E0F5" w:rsidTr="00DD5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hideMark/>
          </w:tcPr>
          <w:p w14:paraId="1F27F92A" w14:textId="6868E73B" w:rsidR="00DD576A" w:rsidRPr="008705D1" w:rsidRDefault="00DD576A" w:rsidP="00A73499">
            <w:pPr>
              <w:rPr>
                <w:rFonts w:ascii="Times New Roman" w:hAnsi="Times New Roman" w:cs="Times New Roman"/>
                <w:noProof/>
                <w:sz w:val="24"/>
              </w:rPr>
            </w:pPr>
            <w:bookmarkStart w:id="0" w:name="_Hlk534452528"/>
            <w:r w:rsidRPr="008705D1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45720" distB="45720" distL="114300" distR="114300" simplePos="0" relativeHeight="251683328" behindDoc="0" locked="0" layoutInCell="1" allowOverlap="1" wp14:anchorId="54669031" wp14:editId="3174C9A7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266065</wp:posOffset>
                      </wp:positionV>
                      <wp:extent cx="1615440" cy="1404620"/>
                      <wp:effectExtent l="0" t="0" r="0" b="6350"/>
                      <wp:wrapNone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544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85A897" w14:textId="19622E82" w:rsidR="00DD576A" w:rsidRPr="00A73499" w:rsidRDefault="00DD576A" w:rsidP="005E723E">
                                  <w:pPr>
                                    <w:rPr>
                                      <w:sz w:val="22"/>
                                    </w:rPr>
                                  </w:pPr>
                                  <w:r w:rsidRPr="005E723E">
                                    <w:rPr>
                                      <w:rFonts w:ascii="Times New Roman" w:hAnsi="Times New Roman" w:cs="Times New Roman"/>
                                    </w:rPr>
                                    <w:t xml:space="preserve">Different </w:t>
                                  </w:r>
                                  <w:r w:rsidR="00F9158B">
                                    <w:rPr>
                                      <w:rFonts w:ascii="Times New Roman" w:hAnsi="Times New Roman" w:cs="Times New Roman"/>
                                    </w:rPr>
                                    <w:t>antibiotic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66903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46.35pt;margin-top:20.95pt;width:127.2pt;height:110.6pt;z-index: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" filled="f" stroked="f">
                      <v:textbox style="mso-fit-shape-to-text:t">
                        <w:txbxContent>
                          <w:p w14:paraId="7D85A897" w14:textId="19622E82" w:rsidR="00DD576A" w:rsidRPr="00A73499" w:rsidRDefault="00DD576A" w:rsidP="005E723E">
                            <w:pPr>
                              <w:rPr>
                                <w:sz w:val="22"/>
                              </w:rPr>
                            </w:pPr>
                            <w:r w:rsidRPr="005E723E">
                              <w:rPr>
                                <w:rFonts w:ascii="Times New Roman" w:hAnsi="Times New Roman" w:cs="Times New Roman"/>
                              </w:rPr>
                              <w:t xml:space="preserve">Different </w:t>
                            </w:r>
                            <w:r w:rsidR="00F9158B">
                              <w:rPr>
                                <w:rFonts w:ascii="Times New Roman" w:hAnsi="Times New Roman" w:cs="Times New Roman"/>
                              </w:rPr>
                              <w:t>antibiot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705D1">
              <w:rPr>
                <w:rFonts w:ascii="Times New Roman" w:hAnsi="Times New Roman" w:cs="Times New Roman"/>
                <w:sz w:val="24"/>
              </w:rPr>
              <w:t>Table S3</w:t>
            </w:r>
            <w:r w:rsidRPr="008705D1">
              <w:rPr>
                <w:rFonts w:ascii="Times New Roman" w:hAnsi="Times New Roman" w:cs="Times New Roman"/>
                <w:b w:val="0"/>
                <w:sz w:val="24"/>
              </w:rPr>
              <w:t xml:space="preserve">: </w:t>
            </w:r>
            <w:r w:rsidRPr="008705D1">
              <w:rPr>
                <w:rFonts w:ascii="Times New Roman" w:hAnsi="Times New Roman" w:cs="Times New Roman"/>
                <w:b w:val="0"/>
                <w:bCs w:val="0"/>
                <w:sz w:val="24"/>
              </w:rPr>
              <w:t>C</w:t>
            </w:r>
            <w:r w:rsidRPr="008705D1">
              <w:rPr>
                <w:rFonts w:ascii="Times New Roman" w:hAnsi="Times New Roman" w:cs="Times New Roman"/>
                <w:b w:val="0"/>
                <w:sz w:val="24"/>
              </w:rPr>
              <w:t>ontribution of basal-level, over</w:t>
            </w:r>
            <w:r w:rsidRPr="008705D1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Pr="008705D1">
              <w:rPr>
                <w:rFonts w:ascii="Times New Roman" w:hAnsi="Times New Roman" w:cs="Times New Roman"/>
                <w:b w:val="0"/>
                <w:sz w:val="24"/>
              </w:rPr>
              <w:t>produced and overall MexAB-OprM pump to the resistance to different antipseudomonal antibiotics in PA154197</w:t>
            </w:r>
          </w:p>
        </w:tc>
      </w:tr>
      <w:tr w:rsidR="00DD576A" w:rsidRPr="005E723E" w14:paraId="035FBC04" w14:textId="5B8E71C9" w:rsidTr="00DD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hideMark/>
          </w:tcPr>
          <w:p w14:paraId="1AE105F1" w14:textId="40093C74" w:rsidR="00DD576A" w:rsidRPr="007E24E2" w:rsidRDefault="00DD576A" w:rsidP="006A49F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1F750" w14:textId="46238F88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ATM</w:t>
            </w:r>
          </w:p>
          <w:p w14:paraId="45ADACD1" w14:textId="6ACCA5D2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Monobactam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3E392" w14:textId="6034854B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CAZ</w:t>
            </w:r>
          </w:p>
          <w:p w14:paraId="32CBA598" w14:textId="1C7F5C03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Cephalosporin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5A23E" w14:textId="48F000D6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TZP</w:t>
            </w:r>
          </w:p>
          <w:p w14:paraId="499C7FA0" w14:textId="6BFE5026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Penicillin-(β-lactamase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6D8AC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MEM</w:t>
            </w:r>
          </w:p>
          <w:p w14:paraId="13D8FAF0" w14:textId="6E3DCF4E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Carbapenem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3DBD2" w14:textId="3A5CFA45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CAR</w:t>
            </w:r>
          </w:p>
          <w:p w14:paraId="061F8C8D" w14:textId="7083934C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Penicillin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9AED0" w14:textId="77777777" w:rsidR="00DD576A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VX</w:t>
            </w:r>
          </w:p>
          <w:p w14:paraId="7B273DD9" w14:textId="622A9CC5" w:rsidR="00DD576A" w:rsidRPr="007E24E2" w:rsidRDefault="00DD576A" w:rsidP="00DD576A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</w:t>
            </w:r>
            <w:r w:rsidRPr="00DD576A">
              <w:rPr>
                <w:rFonts w:ascii="Times New Roman" w:hAnsi="Times New Roman" w:cs="Times New Roman"/>
                <w:sz w:val="22"/>
              </w:rPr>
              <w:t>Fluoroquinolone</w:t>
            </w:r>
            <w:r w:rsidRPr="007E24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CB1FFD" w14:textId="77777777" w:rsidR="00DD576A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IP</w:t>
            </w:r>
          </w:p>
          <w:p w14:paraId="02B00856" w14:textId="72916809" w:rsidR="00DD576A" w:rsidRPr="007E24E2" w:rsidRDefault="00DD576A" w:rsidP="00DD576A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</w:t>
            </w:r>
            <w:r w:rsidRPr="00DD576A">
              <w:rPr>
                <w:rFonts w:ascii="Times New Roman" w:hAnsi="Times New Roman" w:cs="Times New Roman"/>
                <w:sz w:val="22"/>
              </w:rPr>
              <w:t>Fluoroquinolone</w:t>
            </w:r>
            <w:r w:rsidRPr="007E24E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D576A" w:rsidRPr="005E723E" w14:paraId="12487DB1" w14:textId="363C7654" w:rsidTr="00447C10">
        <w:trPr>
          <w:trHeight w:val="709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F3C43" w14:textId="08D72BEF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Relative contribution of basal-level MexAB-OprM</w:t>
            </w:r>
          </w:p>
          <w:p w14:paraId="0ABCA12D" w14:textId="246A8B71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MIC</w:t>
            </w:r>
            <w:r w:rsidRPr="007E24E2">
              <w:rPr>
                <w:rFonts w:ascii="Times New Roman" w:hAnsi="Times New Roman" w:cs="Times New Roman"/>
                <w:i/>
                <w:sz w:val="22"/>
                <w:vertAlign w:val="subscript"/>
              </w:rPr>
              <w:t>mexR</w:t>
            </w:r>
            <w:r w:rsidRPr="007E24E2">
              <w:rPr>
                <w:rFonts w:ascii="Times New Roman" w:hAnsi="Times New Roman" w:cs="Times New Roman"/>
                <w:sz w:val="22"/>
                <w:szCs w:val="16"/>
                <w:vertAlign w:val="superscript"/>
              </w:rPr>
              <w:t>PAO1</w:t>
            </w:r>
            <w:r w:rsidRPr="007E24E2">
              <w:rPr>
                <w:rFonts w:ascii="Times New Roman" w:hAnsi="Times New Roman" w:cs="Times New Roman"/>
                <w:sz w:val="22"/>
              </w:rPr>
              <w:t>/MIC</w:t>
            </w:r>
            <w:r w:rsidRPr="007E24E2">
              <w:rPr>
                <w:rFonts w:ascii="Times New Roman" w:hAnsi="Times New Roman" w:cs="Times New Roman"/>
                <w:sz w:val="22"/>
                <w:vertAlign w:val="subscript"/>
              </w:rPr>
              <w:t>Δ</w:t>
            </w:r>
            <w:r w:rsidRPr="007E24E2">
              <w:rPr>
                <w:rFonts w:ascii="Times New Roman" w:hAnsi="Times New Roman" w:cs="Times New Roman"/>
                <w:i/>
                <w:sz w:val="22"/>
                <w:vertAlign w:val="subscript"/>
              </w:rPr>
              <w:t>mexB</w:t>
            </w:r>
            <w:r w:rsidRPr="007E24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7FE5E9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A3D5B7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4A9E8F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B18119" w14:textId="4AEA7771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&gt;4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B24D33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D77BEA" w14:textId="7FFF7444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43901" w14:textId="061C489F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DD576A" w:rsidRPr="005E723E" w14:paraId="44E95EC6" w14:textId="795BA697" w:rsidTr="00447C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3"/>
        </w:trPr>
        <w:tc>
          <w:tcPr>
            <w:tcW w:w="9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D1024" w14:textId="2674468B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Relative contribution of over-produced MexAB-OprM</w:t>
            </w:r>
          </w:p>
          <w:p w14:paraId="020AABEC" w14:textId="7EC9D6D8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MIC</w:t>
            </w:r>
            <w:r w:rsidRPr="007E24E2">
              <w:rPr>
                <w:rFonts w:ascii="Times New Roman" w:hAnsi="Times New Roman" w:cs="Times New Roman"/>
                <w:sz w:val="22"/>
                <w:vertAlign w:val="subscript"/>
              </w:rPr>
              <w:t>WT</w:t>
            </w:r>
            <w:r w:rsidRPr="007E24E2">
              <w:rPr>
                <w:rFonts w:ascii="Times New Roman" w:hAnsi="Times New Roman" w:cs="Times New Roman"/>
                <w:sz w:val="22"/>
              </w:rPr>
              <w:t>/MIC</w:t>
            </w:r>
            <w:r w:rsidRPr="007E24E2">
              <w:rPr>
                <w:rFonts w:ascii="Times New Roman" w:hAnsi="Times New Roman" w:cs="Times New Roman"/>
                <w:i/>
                <w:sz w:val="22"/>
                <w:vertAlign w:val="subscript"/>
              </w:rPr>
              <w:t>mexR</w:t>
            </w:r>
            <w:r w:rsidRPr="007E24E2">
              <w:rPr>
                <w:rFonts w:ascii="Times New Roman" w:hAnsi="Times New Roman" w:cs="Times New Roman"/>
                <w:sz w:val="22"/>
                <w:szCs w:val="16"/>
                <w:vertAlign w:val="superscript"/>
              </w:rPr>
              <w:t>PAO1</w:t>
            </w:r>
            <w:r w:rsidRPr="007E24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722E2F" w14:textId="022B63DB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D62BCC9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3FF1313A" w14:textId="169488A4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22FA5F7B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7A2DAA40" w14:textId="7F0E5BAB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&gt;2</w:t>
            </w:r>
          </w:p>
        </w:tc>
        <w:tc>
          <w:tcPr>
            <w:tcW w:w="590" w:type="pct"/>
            <w:shd w:val="clear" w:color="auto" w:fill="FFFFFF" w:themeFill="background1"/>
            <w:vAlign w:val="center"/>
          </w:tcPr>
          <w:p w14:paraId="3543E97E" w14:textId="061AAF3E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0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12D6C8" w14:textId="48C188D5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DD576A" w:rsidRPr="005E723E" w14:paraId="1934A5A5" w14:textId="09C68E1A" w:rsidTr="00447C10">
        <w:trPr>
          <w:trHeight w:val="1277"/>
        </w:trPr>
        <w:tc>
          <w:tcPr>
            <w:tcW w:w="942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77F60" w14:textId="55C309D4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Overall contribution of efflux by MexAB-OprM</w:t>
            </w:r>
          </w:p>
          <w:p w14:paraId="47E59FC8" w14:textId="6623FCF2" w:rsidR="00DD576A" w:rsidRPr="007E24E2" w:rsidRDefault="00DD576A" w:rsidP="00DD57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(MIC</w:t>
            </w:r>
            <w:r w:rsidRPr="007E24E2">
              <w:rPr>
                <w:rFonts w:ascii="Times New Roman" w:hAnsi="Times New Roman" w:cs="Times New Roman"/>
                <w:sz w:val="22"/>
                <w:vertAlign w:val="subscript"/>
              </w:rPr>
              <w:t>WT</w:t>
            </w:r>
            <w:r w:rsidRPr="007E24E2">
              <w:rPr>
                <w:rFonts w:ascii="Times New Roman" w:hAnsi="Times New Roman" w:cs="Times New Roman"/>
                <w:sz w:val="22"/>
              </w:rPr>
              <w:t>/MIC</w:t>
            </w:r>
            <w:r w:rsidRPr="007E24E2">
              <w:rPr>
                <w:rFonts w:ascii="Times New Roman" w:hAnsi="Times New Roman" w:cs="Times New Roman"/>
                <w:sz w:val="22"/>
                <w:vertAlign w:val="subscript"/>
              </w:rPr>
              <w:t>Δ</w:t>
            </w:r>
            <w:r w:rsidRPr="007E24E2">
              <w:rPr>
                <w:rFonts w:ascii="Times New Roman" w:hAnsi="Times New Roman" w:cs="Times New Roman"/>
                <w:i/>
                <w:sz w:val="22"/>
                <w:vertAlign w:val="subscript"/>
              </w:rPr>
              <w:t>mexB</w:t>
            </w:r>
            <w:r w:rsidRPr="007E24E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2F8AEE" w14:textId="2C279878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F1AD0B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885E01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8B327D" w14:textId="77777777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&gt;32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1CD56E" w14:textId="0222DE3B" w:rsidR="00DD576A" w:rsidRPr="007E24E2" w:rsidRDefault="00DD576A" w:rsidP="00A734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24E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430A09" w14:textId="43AB2CC5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08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462DF3" w14:textId="18E14FCB" w:rsidR="00DD576A" w:rsidRPr="007E24E2" w:rsidRDefault="00447C10" w:rsidP="00447C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</w:tbl>
    <w:p w14:paraId="5F294D80" w14:textId="3D6100C9" w:rsidR="006A49FE" w:rsidRDefault="00DD576A" w:rsidP="00DD576A">
      <w:pPr>
        <w:ind w:right="800"/>
        <w:rPr>
          <w:rFonts w:hint="eastAsia"/>
        </w:rPr>
      </w:pPr>
      <w:bookmarkStart w:id="1" w:name="_GoBack"/>
      <w:bookmarkEnd w:id="0"/>
      <w:bookmarkEnd w:id="1"/>
      <w:r w:rsidRPr="007E24E2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141AF0FB" wp14:editId="2AC56A72">
                <wp:simplePos x="0" y="0"/>
                <wp:positionH relativeFrom="column">
                  <wp:posOffset>-146685</wp:posOffset>
                </wp:positionH>
                <wp:positionV relativeFrom="paragraph">
                  <wp:posOffset>1000125</wp:posOffset>
                </wp:positionV>
                <wp:extent cx="1470660" cy="1404620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06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3D232" w14:textId="219A0C21" w:rsidR="00DD576A" w:rsidRPr="00A73499" w:rsidRDefault="00DD576A" w:rsidP="005E723E">
                            <w:pPr>
                              <w:rPr>
                                <w:sz w:val="22"/>
                              </w:rPr>
                            </w:pPr>
                            <w:r w:rsidRPr="005E723E">
                              <w:rPr>
                                <w:rFonts w:ascii="Times New Roman" w:hAnsi="Times New Roman" w:cs="Times New Roman"/>
                              </w:rPr>
                              <w:t>Resistance contribu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1AF0FB" id="_x0000_s1027" type="#_x0000_t202" style="position:absolute;left:0;text-align:left;margin-left:-11.55pt;margin-top:78.75pt;width:115.8pt;height:110.6pt;z-index:251659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" filled="f" stroked="f">
                <v:textbox style="mso-fit-shape-to-text:t">
                  <w:txbxContent>
                    <w:p w14:paraId="3C33D232" w14:textId="219A0C21" w:rsidR="00DD576A" w:rsidRPr="00A73499" w:rsidRDefault="00DD576A" w:rsidP="005E723E">
                      <w:pPr>
                        <w:rPr>
                          <w:sz w:val="22"/>
                        </w:rPr>
                      </w:pPr>
                      <w:r w:rsidRPr="005E723E">
                        <w:rPr>
                          <w:rFonts w:ascii="Times New Roman" w:hAnsi="Times New Roman" w:cs="Times New Roman"/>
                        </w:rPr>
                        <w:t>Resistance contribu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A49FE" w:rsidSect="005E723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266A4" w14:textId="77777777" w:rsidR="00D622E6" w:rsidRDefault="00D622E6" w:rsidP="002E40BF">
      <w:r>
        <w:separator/>
      </w:r>
    </w:p>
  </w:endnote>
  <w:endnote w:type="continuationSeparator" w:id="0">
    <w:p w14:paraId="240ADF88" w14:textId="77777777" w:rsidR="00D622E6" w:rsidRDefault="00D622E6" w:rsidP="002E4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06F03" w14:textId="77777777" w:rsidR="00D622E6" w:rsidRDefault="00D622E6" w:rsidP="002E40BF">
      <w:r>
        <w:separator/>
      </w:r>
    </w:p>
  </w:footnote>
  <w:footnote w:type="continuationSeparator" w:id="0">
    <w:p w14:paraId="295F53B7" w14:textId="77777777" w:rsidR="00D622E6" w:rsidRDefault="00D622E6" w:rsidP="002E4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3D2D"/>
    <w:rsid w:val="000122D7"/>
    <w:rsid w:val="00163D2D"/>
    <w:rsid w:val="001867B3"/>
    <w:rsid w:val="002022EA"/>
    <w:rsid w:val="0027652C"/>
    <w:rsid w:val="002C65AF"/>
    <w:rsid w:val="002E40BF"/>
    <w:rsid w:val="00351DCD"/>
    <w:rsid w:val="004321A3"/>
    <w:rsid w:val="00436661"/>
    <w:rsid w:val="00447C10"/>
    <w:rsid w:val="00485D5F"/>
    <w:rsid w:val="00497552"/>
    <w:rsid w:val="005A1D63"/>
    <w:rsid w:val="005E723E"/>
    <w:rsid w:val="00614F37"/>
    <w:rsid w:val="006261FF"/>
    <w:rsid w:val="006A49FE"/>
    <w:rsid w:val="007E24E2"/>
    <w:rsid w:val="00807CC8"/>
    <w:rsid w:val="008705D1"/>
    <w:rsid w:val="00910627"/>
    <w:rsid w:val="00A73499"/>
    <w:rsid w:val="00AD6F25"/>
    <w:rsid w:val="00B95065"/>
    <w:rsid w:val="00D622E6"/>
    <w:rsid w:val="00D81EC8"/>
    <w:rsid w:val="00DD576A"/>
    <w:rsid w:val="00F52AF2"/>
    <w:rsid w:val="00F9158B"/>
    <w:rsid w:val="00FE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D5E96"/>
  <w15:chartTrackingRefBased/>
  <w15:docId w15:val="{BA5106DE-A523-4B16-BEB5-144C7810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A49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734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E40B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40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40BF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40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gxu</dc:creator>
  <cp:keywords/>
  <dc:description/>
  <cp:lastModifiedBy>Charlie</cp:lastModifiedBy>
  <cp:revision>19</cp:revision>
  <dcterms:created xsi:type="dcterms:W3CDTF">2019-01-03T15:02:00Z</dcterms:created>
  <dcterms:modified xsi:type="dcterms:W3CDTF">2019-01-07T06:56:00Z</dcterms:modified>
</cp:coreProperties>
</file>